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32AF88" w14:textId="2CBC91DE" w:rsidR="00E83178" w:rsidRPr="00B847A5" w:rsidRDefault="00E83178" w:rsidP="00E83178">
      <w:pPr>
        <w:spacing w:after="160" w:line="259" w:lineRule="auto"/>
        <w:rPr>
          <w:b/>
          <w:sz w:val="28"/>
          <w:szCs w:val="28"/>
          <w:u w:val="single"/>
          <w:lang w:val="en-GB"/>
        </w:rPr>
      </w:pPr>
      <w:bookmarkStart w:id="0" w:name="_Hlk39054509"/>
      <w:r w:rsidRPr="00B847A5">
        <w:rPr>
          <w:b/>
          <w:sz w:val="28"/>
          <w:szCs w:val="28"/>
          <w:u w:val="single"/>
          <w:lang w:val="en-GB"/>
        </w:rPr>
        <w:t>Supplementary Information</w:t>
      </w:r>
    </w:p>
    <w:p w14:paraId="5934BA8D" w14:textId="77777777" w:rsidR="00D0756A" w:rsidRPr="00B847A5" w:rsidRDefault="00D0756A" w:rsidP="00E83178">
      <w:pPr>
        <w:spacing w:after="160" w:line="259" w:lineRule="auto"/>
        <w:rPr>
          <w:b/>
          <w:sz w:val="28"/>
          <w:szCs w:val="28"/>
          <w:u w:val="single"/>
          <w:lang w:val="en-GB"/>
        </w:rPr>
      </w:pPr>
    </w:p>
    <w:p w14:paraId="6C5D8AB3" w14:textId="1089D317" w:rsidR="008C56D3" w:rsidRPr="00B847A5" w:rsidRDefault="008C56D3" w:rsidP="008C56D3">
      <w:pPr>
        <w:spacing w:line="480" w:lineRule="auto"/>
        <w:rPr>
          <w:b/>
          <w:sz w:val="22"/>
          <w:szCs w:val="22"/>
          <w:lang w:val="en-GB"/>
        </w:rPr>
      </w:pPr>
      <w:r w:rsidRPr="00B847A5">
        <w:rPr>
          <w:b/>
          <w:sz w:val="22"/>
          <w:szCs w:val="22"/>
          <w:lang w:val="en-GB"/>
        </w:rPr>
        <w:t xml:space="preserve">Immune </w:t>
      </w:r>
      <w:r w:rsidR="001A171C" w:rsidRPr="00B847A5">
        <w:rPr>
          <w:b/>
          <w:sz w:val="22"/>
          <w:szCs w:val="22"/>
          <w:lang w:val="en-GB"/>
        </w:rPr>
        <w:t>checkpoint inhibitor treatment induces colitis w</w:t>
      </w:r>
      <w:r w:rsidR="001A171C">
        <w:rPr>
          <w:b/>
          <w:sz w:val="22"/>
          <w:szCs w:val="22"/>
          <w:lang w:val="en-GB"/>
        </w:rPr>
        <w:t>ith heavy infiltration of CD8+ T</w:t>
      </w:r>
      <w:r w:rsidR="001A171C" w:rsidRPr="00B847A5">
        <w:rPr>
          <w:b/>
          <w:sz w:val="22"/>
          <w:szCs w:val="22"/>
          <w:lang w:val="en-GB"/>
        </w:rPr>
        <w:t xml:space="preserve"> cells and an infiltration pattern that resembles ulcerative colitis</w:t>
      </w:r>
      <w:bookmarkEnd w:id="0"/>
    </w:p>
    <w:p w14:paraId="2CD2F44D" w14:textId="48652C33" w:rsidR="008C56D3" w:rsidRPr="00B847A5" w:rsidRDefault="008C56D3" w:rsidP="008C56D3">
      <w:pPr>
        <w:spacing w:line="480" w:lineRule="auto"/>
        <w:rPr>
          <w:b/>
          <w:lang w:val="en-GB"/>
        </w:rPr>
      </w:pPr>
      <w:r w:rsidRPr="00B847A5">
        <w:rPr>
          <w:b/>
          <w:bCs/>
          <w:sz w:val="20"/>
          <w:szCs w:val="20"/>
          <w:lang w:val="en-GB"/>
        </w:rPr>
        <w:t>Authors:</w:t>
      </w:r>
      <w:r w:rsidRPr="00B847A5">
        <w:rPr>
          <w:sz w:val="20"/>
          <w:szCs w:val="20"/>
          <w:lang w:val="en-GB"/>
        </w:rPr>
        <w:t xml:space="preserve"> Sara Hone Lopez</w:t>
      </w:r>
      <w:r w:rsidRPr="00B847A5">
        <w:rPr>
          <w:sz w:val="20"/>
          <w:szCs w:val="20"/>
          <w:vertAlign w:val="superscript"/>
          <w:lang w:val="en-GB"/>
        </w:rPr>
        <w:t>1</w:t>
      </w:r>
      <w:bookmarkStart w:id="1" w:name="_Hlk20462247"/>
      <w:r w:rsidRPr="00B847A5">
        <w:rPr>
          <w:sz w:val="20"/>
          <w:szCs w:val="20"/>
          <w:lang w:val="en-GB"/>
        </w:rPr>
        <w:t xml:space="preserve">, </w:t>
      </w:r>
      <w:proofErr w:type="spellStart"/>
      <w:r w:rsidRPr="00B847A5">
        <w:rPr>
          <w:sz w:val="20"/>
          <w:szCs w:val="20"/>
          <w:lang w:val="en-GB"/>
        </w:rPr>
        <w:t>Gursah</w:t>
      </w:r>
      <w:proofErr w:type="spellEnd"/>
      <w:r w:rsidRPr="00B847A5">
        <w:rPr>
          <w:sz w:val="20"/>
          <w:szCs w:val="20"/>
          <w:lang w:val="en-GB"/>
        </w:rPr>
        <w:t xml:space="preserve"> Kats-Ugurlu</w:t>
      </w:r>
      <w:r w:rsidRPr="00B847A5">
        <w:rPr>
          <w:sz w:val="20"/>
          <w:szCs w:val="20"/>
          <w:vertAlign w:val="superscript"/>
          <w:lang w:val="en-GB"/>
        </w:rPr>
        <w:t>2</w:t>
      </w:r>
      <w:r w:rsidRPr="00B847A5">
        <w:rPr>
          <w:sz w:val="20"/>
          <w:szCs w:val="20"/>
          <w:lang w:val="en-GB"/>
        </w:rPr>
        <w:t xml:space="preserve">, </w:t>
      </w:r>
      <w:proofErr w:type="spellStart"/>
      <w:r w:rsidRPr="00B847A5">
        <w:rPr>
          <w:sz w:val="20"/>
          <w:szCs w:val="20"/>
          <w:lang w:val="en-GB"/>
        </w:rPr>
        <w:t>Remco</w:t>
      </w:r>
      <w:proofErr w:type="spellEnd"/>
      <w:r w:rsidRPr="00B847A5">
        <w:rPr>
          <w:sz w:val="20"/>
          <w:szCs w:val="20"/>
          <w:lang w:val="en-GB"/>
        </w:rPr>
        <w:t xml:space="preserve"> J. Renken</w:t>
      </w:r>
      <w:r w:rsidRPr="00B847A5">
        <w:rPr>
          <w:sz w:val="20"/>
          <w:szCs w:val="20"/>
          <w:vertAlign w:val="superscript"/>
          <w:lang w:val="en-GB"/>
        </w:rPr>
        <w:t>3,4</w:t>
      </w:r>
      <w:r w:rsidRPr="00B847A5">
        <w:rPr>
          <w:sz w:val="20"/>
          <w:szCs w:val="20"/>
          <w:lang w:val="en-GB"/>
        </w:rPr>
        <w:t xml:space="preserve">, </w:t>
      </w:r>
      <w:proofErr w:type="spellStart"/>
      <w:r w:rsidRPr="00B847A5">
        <w:rPr>
          <w:sz w:val="20"/>
          <w:szCs w:val="20"/>
          <w:lang w:val="en-GB"/>
        </w:rPr>
        <w:t>Henk</w:t>
      </w:r>
      <w:proofErr w:type="spellEnd"/>
      <w:r w:rsidRPr="00B847A5">
        <w:rPr>
          <w:sz w:val="20"/>
          <w:szCs w:val="20"/>
          <w:lang w:val="en-GB"/>
        </w:rPr>
        <w:t xml:space="preserve"> J. Buikema</w:t>
      </w:r>
      <w:r w:rsidRPr="00B847A5">
        <w:rPr>
          <w:sz w:val="20"/>
          <w:szCs w:val="20"/>
          <w:vertAlign w:val="superscript"/>
          <w:lang w:val="en-GB"/>
        </w:rPr>
        <w:t>2</w:t>
      </w:r>
      <w:r w:rsidRPr="00B847A5">
        <w:rPr>
          <w:sz w:val="20"/>
          <w:szCs w:val="20"/>
          <w:lang w:val="en-GB"/>
        </w:rPr>
        <w:t>, Marco R. de Groot</w:t>
      </w:r>
      <w:r w:rsidRPr="00B847A5">
        <w:rPr>
          <w:sz w:val="20"/>
          <w:szCs w:val="20"/>
          <w:vertAlign w:val="superscript"/>
          <w:lang w:val="en-GB"/>
        </w:rPr>
        <w:t>5</w:t>
      </w:r>
      <w:r w:rsidRPr="00B847A5">
        <w:rPr>
          <w:sz w:val="20"/>
          <w:szCs w:val="20"/>
          <w:lang w:val="en-GB"/>
        </w:rPr>
        <w:t xml:space="preserve">, </w:t>
      </w:r>
      <w:proofErr w:type="spellStart"/>
      <w:r w:rsidRPr="00B847A5">
        <w:rPr>
          <w:sz w:val="20"/>
          <w:szCs w:val="20"/>
          <w:lang w:val="en-GB"/>
        </w:rPr>
        <w:t>Marijn</w:t>
      </w:r>
      <w:proofErr w:type="spellEnd"/>
      <w:r w:rsidRPr="00B847A5">
        <w:rPr>
          <w:sz w:val="20"/>
          <w:szCs w:val="20"/>
          <w:lang w:val="en-GB"/>
        </w:rPr>
        <w:t xml:space="preserve"> C. Visschedijk</w:t>
      </w:r>
      <w:r w:rsidRPr="00B847A5">
        <w:rPr>
          <w:sz w:val="20"/>
          <w:szCs w:val="20"/>
          <w:vertAlign w:val="superscript"/>
          <w:lang w:val="en-GB"/>
        </w:rPr>
        <w:t>6</w:t>
      </w:r>
      <w:r w:rsidRPr="00B847A5">
        <w:rPr>
          <w:sz w:val="20"/>
          <w:szCs w:val="20"/>
          <w:lang w:val="en-GB"/>
        </w:rPr>
        <w:t>, Gerard Dijkstra</w:t>
      </w:r>
      <w:r w:rsidRPr="00B847A5">
        <w:rPr>
          <w:sz w:val="20"/>
          <w:szCs w:val="20"/>
          <w:vertAlign w:val="superscript"/>
          <w:lang w:val="en-GB"/>
        </w:rPr>
        <w:t>6</w:t>
      </w:r>
      <w:r w:rsidRPr="00B847A5">
        <w:rPr>
          <w:sz w:val="20"/>
          <w:szCs w:val="20"/>
          <w:lang w:val="en-GB"/>
        </w:rPr>
        <w:t xml:space="preserve">, </w:t>
      </w:r>
      <w:proofErr w:type="spellStart"/>
      <w:r w:rsidRPr="00B847A5">
        <w:rPr>
          <w:sz w:val="20"/>
          <w:szCs w:val="20"/>
          <w:lang w:val="en-GB"/>
        </w:rPr>
        <w:t>Mathilde</w:t>
      </w:r>
      <w:proofErr w:type="spellEnd"/>
      <w:r w:rsidRPr="00B847A5">
        <w:rPr>
          <w:sz w:val="20"/>
          <w:szCs w:val="20"/>
          <w:lang w:val="en-GB"/>
        </w:rPr>
        <w:t xml:space="preserve"> Jalving</w:t>
      </w:r>
      <w:r w:rsidRPr="00B847A5">
        <w:rPr>
          <w:sz w:val="20"/>
          <w:szCs w:val="20"/>
          <w:vertAlign w:val="superscript"/>
          <w:lang w:val="en-GB"/>
        </w:rPr>
        <w:t>1</w:t>
      </w:r>
      <w:bookmarkEnd w:id="1"/>
      <w:r w:rsidRPr="00B847A5">
        <w:rPr>
          <w:sz w:val="20"/>
          <w:szCs w:val="20"/>
          <w:lang w:val="en-GB"/>
        </w:rPr>
        <w:t xml:space="preserve">, </w:t>
      </w:r>
      <w:proofErr w:type="spellStart"/>
      <w:r w:rsidRPr="00B847A5">
        <w:rPr>
          <w:sz w:val="20"/>
          <w:szCs w:val="20"/>
          <w:lang w:val="en-GB"/>
        </w:rPr>
        <w:t>Jacco</w:t>
      </w:r>
      <w:proofErr w:type="spellEnd"/>
      <w:r w:rsidRPr="00B847A5">
        <w:rPr>
          <w:sz w:val="20"/>
          <w:szCs w:val="20"/>
          <w:lang w:val="en-GB"/>
        </w:rPr>
        <w:t xml:space="preserve"> J. de Haan</w:t>
      </w:r>
      <w:r w:rsidRPr="00B847A5">
        <w:rPr>
          <w:sz w:val="20"/>
          <w:szCs w:val="20"/>
          <w:vertAlign w:val="superscript"/>
          <w:lang w:val="en-GB"/>
        </w:rPr>
        <w:t>1</w:t>
      </w:r>
      <w:r w:rsidRPr="00B847A5">
        <w:rPr>
          <w:sz w:val="20"/>
          <w:szCs w:val="20"/>
          <w:lang w:val="en-GB"/>
        </w:rPr>
        <w:t>.</w:t>
      </w:r>
    </w:p>
    <w:p w14:paraId="33F30723" w14:textId="77777777" w:rsidR="008C56D3" w:rsidRPr="00B847A5" w:rsidRDefault="008C56D3" w:rsidP="008C56D3">
      <w:pPr>
        <w:spacing w:line="480" w:lineRule="auto"/>
        <w:jc w:val="both"/>
        <w:rPr>
          <w:sz w:val="20"/>
          <w:szCs w:val="20"/>
          <w:lang w:val="en-GB"/>
        </w:rPr>
      </w:pPr>
      <w:r w:rsidRPr="00B847A5">
        <w:rPr>
          <w:sz w:val="20"/>
          <w:szCs w:val="20"/>
          <w:lang w:val="en-GB"/>
        </w:rPr>
        <w:t>University of Groningen,</w:t>
      </w:r>
      <w:r w:rsidRPr="00B847A5">
        <w:rPr>
          <w:sz w:val="20"/>
          <w:szCs w:val="20"/>
          <w:vertAlign w:val="superscript"/>
          <w:lang w:val="en-GB"/>
        </w:rPr>
        <w:t xml:space="preserve"> </w:t>
      </w:r>
      <w:r w:rsidRPr="00B847A5">
        <w:rPr>
          <w:sz w:val="20"/>
          <w:szCs w:val="20"/>
          <w:lang w:val="en-GB"/>
        </w:rPr>
        <w:t xml:space="preserve">University Medical </w:t>
      </w:r>
      <w:proofErr w:type="spellStart"/>
      <w:r w:rsidRPr="00B847A5">
        <w:rPr>
          <w:sz w:val="20"/>
          <w:szCs w:val="20"/>
          <w:lang w:val="en-GB"/>
        </w:rPr>
        <w:t>Center</w:t>
      </w:r>
      <w:proofErr w:type="spellEnd"/>
      <w:r w:rsidRPr="00B847A5">
        <w:rPr>
          <w:sz w:val="20"/>
          <w:szCs w:val="20"/>
          <w:lang w:val="en-GB"/>
        </w:rPr>
        <w:t xml:space="preserve"> Groningen,</w:t>
      </w:r>
      <w:r w:rsidRPr="00B847A5">
        <w:rPr>
          <w:sz w:val="20"/>
          <w:szCs w:val="20"/>
          <w:vertAlign w:val="superscript"/>
          <w:lang w:val="en-GB"/>
        </w:rPr>
        <w:t xml:space="preserve"> </w:t>
      </w:r>
      <w:r w:rsidRPr="00B847A5">
        <w:rPr>
          <w:sz w:val="20"/>
          <w:szCs w:val="20"/>
          <w:lang w:val="en-GB"/>
        </w:rPr>
        <w:t xml:space="preserve">Departments of </w:t>
      </w:r>
      <w:r w:rsidRPr="00B847A5">
        <w:rPr>
          <w:sz w:val="20"/>
          <w:szCs w:val="20"/>
          <w:vertAlign w:val="superscript"/>
          <w:lang w:val="en-GB"/>
        </w:rPr>
        <w:t>1</w:t>
      </w:r>
      <w:r w:rsidRPr="00B847A5">
        <w:rPr>
          <w:sz w:val="20"/>
          <w:szCs w:val="20"/>
          <w:lang w:val="en-GB"/>
        </w:rPr>
        <w:t xml:space="preserve">Medical Oncology, </w:t>
      </w:r>
      <w:r w:rsidRPr="00B847A5">
        <w:rPr>
          <w:sz w:val="20"/>
          <w:szCs w:val="20"/>
          <w:vertAlign w:val="superscript"/>
          <w:lang w:val="en-GB"/>
        </w:rPr>
        <w:t>2</w:t>
      </w:r>
      <w:r w:rsidRPr="00B847A5">
        <w:rPr>
          <w:sz w:val="20"/>
          <w:szCs w:val="20"/>
          <w:lang w:val="en-GB"/>
        </w:rPr>
        <w:t xml:space="preserve">Pathology and Medical Biology, </w:t>
      </w:r>
      <w:r w:rsidRPr="00B847A5">
        <w:rPr>
          <w:sz w:val="20"/>
          <w:szCs w:val="20"/>
          <w:vertAlign w:val="superscript"/>
          <w:lang w:val="en-GB"/>
        </w:rPr>
        <w:t>3</w:t>
      </w:r>
      <w:r w:rsidRPr="00B847A5">
        <w:rPr>
          <w:sz w:val="20"/>
          <w:szCs w:val="20"/>
          <w:lang w:val="en-GB"/>
        </w:rPr>
        <w:t xml:space="preserve">Biomedical Sciences of Cells &amp; Systems, </w:t>
      </w:r>
      <w:r w:rsidRPr="00B847A5">
        <w:rPr>
          <w:sz w:val="20"/>
          <w:szCs w:val="20"/>
          <w:vertAlign w:val="superscript"/>
          <w:lang w:val="en-GB"/>
        </w:rPr>
        <w:t>4</w:t>
      </w:r>
      <w:r w:rsidRPr="00B847A5">
        <w:rPr>
          <w:sz w:val="20"/>
          <w:szCs w:val="20"/>
          <w:lang w:val="en-GB"/>
        </w:rPr>
        <w:t xml:space="preserve">Cognitive Neuroscience Centre, </w:t>
      </w:r>
      <w:r w:rsidRPr="00B847A5">
        <w:rPr>
          <w:sz w:val="20"/>
          <w:szCs w:val="20"/>
          <w:vertAlign w:val="superscript"/>
          <w:lang w:val="en-GB"/>
        </w:rPr>
        <w:t>5</w:t>
      </w:r>
      <w:r w:rsidRPr="00B847A5">
        <w:rPr>
          <w:sz w:val="20"/>
          <w:szCs w:val="20"/>
          <w:lang w:val="en-GB"/>
        </w:rPr>
        <w:t xml:space="preserve">Hematology and </w:t>
      </w:r>
      <w:r w:rsidRPr="00B847A5">
        <w:rPr>
          <w:sz w:val="20"/>
          <w:szCs w:val="20"/>
          <w:vertAlign w:val="superscript"/>
          <w:lang w:val="en-GB"/>
        </w:rPr>
        <w:t>6</w:t>
      </w:r>
      <w:r w:rsidRPr="00B847A5">
        <w:rPr>
          <w:sz w:val="20"/>
          <w:szCs w:val="20"/>
          <w:lang w:val="en-GB"/>
        </w:rPr>
        <w:t xml:space="preserve">Gastroenterology and </w:t>
      </w:r>
      <w:proofErr w:type="spellStart"/>
      <w:r w:rsidRPr="00B847A5">
        <w:rPr>
          <w:sz w:val="20"/>
          <w:szCs w:val="20"/>
          <w:lang w:val="en-GB"/>
        </w:rPr>
        <w:t>Hepatology</w:t>
      </w:r>
      <w:proofErr w:type="spellEnd"/>
      <w:r w:rsidRPr="00B847A5">
        <w:rPr>
          <w:sz w:val="20"/>
          <w:szCs w:val="20"/>
          <w:lang w:val="en-GB"/>
        </w:rPr>
        <w:t>, PO Box 30.001, 9700 RB, Groningen, The Netherlands.</w:t>
      </w:r>
    </w:p>
    <w:p w14:paraId="0D65A967" w14:textId="77777777" w:rsidR="008C56D3" w:rsidRPr="00B847A5" w:rsidRDefault="008C56D3" w:rsidP="008C56D3">
      <w:pPr>
        <w:spacing w:line="480" w:lineRule="auto"/>
        <w:jc w:val="both"/>
        <w:rPr>
          <w:bCs/>
          <w:sz w:val="20"/>
          <w:szCs w:val="20"/>
          <w:lang w:val="en-GB"/>
        </w:rPr>
      </w:pPr>
      <w:r w:rsidRPr="00B847A5">
        <w:rPr>
          <w:b/>
          <w:sz w:val="20"/>
          <w:szCs w:val="20"/>
          <w:lang w:val="en-GB"/>
        </w:rPr>
        <w:t>Corresponding author:</w:t>
      </w:r>
      <w:r w:rsidRPr="00B847A5">
        <w:rPr>
          <w:bCs/>
          <w:sz w:val="20"/>
          <w:szCs w:val="20"/>
          <w:lang w:val="en-GB"/>
        </w:rPr>
        <w:t xml:space="preserve"> </w:t>
      </w:r>
      <w:proofErr w:type="spellStart"/>
      <w:r w:rsidRPr="00B847A5">
        <w:rPr>
          <w:bCs/>
          <w:sz w:val="20"/>
          <w:szCs w:val="20"/>
          <w:lang w:val="en-GB"/>
        </w:rPr>
        <w:t>Jacco</w:t>
      </w:r>
      <w:proofErr w:type="spellEnd"/>
      <w:r w:rsidRPr="00B847A5">
        <w:rPr>
          <w:bCs/>
          <w:sz w:val="20"/>
          <w:szCs w:val="20"/>
          <w:lang w:val="en-GB"/>
        </w:rPr>
        <w:t xml:space="preserve"> de Haan, University of Groningen, University Medical Centre Groningen, Department of Medical Oncology, PO Box 30.001, 9700 RB Groningen, The Netherlands, </w:t>
      </w:r>
      <w:hyperlink r:id="rId6" w:history="1">
        <w:r w:rsidRPr="00B847A5">
          <w:rPr>
            <w:rStyle w:val="Hyperlink"/>
            <w:bCs/>
            <w:sz w:val="20"/>
            <w:szCs w:val="20"/>
            <w:lang w:val="en-GB"/>
          </w:rPr>
          <w:t>j.j.de.haan@umcg.nl</w:t>
        </w:r>
      </w:hyperlink>
      <w:r w:rsidRPr="00B847A5">
        <w:rPr>
          <w:bCs/>
          <w:sz w:val="20"/>
          <w:szCs w:val="20"/>
          <w:lang w:val="en-GB"/>
        </w:rPr>
        <w:t>, Tel.+31503612821, Fax +31503614862.</w:t>
      </w:r>
    </w:p>
    <w:p w14:paraId="5DC727FE" w14:textId="6CB61AA2" w:rsidR="008C56D3" w:rsidRPr="00B847A5" w:rsidRDefault="008C56D3" w:rsidP="008C56D3">
      <w:pPr>
        <w:spacing w:line="276" w:lineRule="auto"/>
        <w:rPr>
          <w:b/>
          <w:sz w:val="20"/>
          <w:szCs w:val="20"/>
          <w:lang w:val="en-GB"/>
        </w:rPr>
      </w:pPr>
    </w:p>
    <w:p w14:paraId="1A8FA2A7" w14:textId="77777777" w:rsidR="00C01CDE" w:rsidRPr="00B847A5" w:rsidRDefault="00C01CDE" w:rsidP="00C01CDE">
      <w:pPr>
        <w:spacing w:line="276" w:lineRule="auto"/>
        <w:rPr>
          <w:b/>
          <w:sz w:val="22"/>
          <w:szCs w:val="22"/>
          <w:lang w:val="en-GB"/>
        </w:rPr>
      </w:pPr>
      <w:r w:rsidRPr="00B847A5">
        <w:rPr>
          <w:b/>
          <w:sz w:val="22"/>
          <w:szCs w:val="22"/>
          <w:lang w:val="en-GB"/>
        </w:rPr>
        <w:t>List of supplementary information available, listed in order of appearance in the main text:</w:t>
      </w:r>
    </w:p>
    <w:p w14:paraId="135FA262" w14:textId="77777777" w:rsidR="00C01CDE" w:rsidRPr="00B847A5" w:rsidRDefault="00C01CDE" w:rsidP="00C01CDE">
      <w:pPr>
        <w:spacing w:line="276" w:lineRule="auto"/>
        <w:rPr>
          <w:b/>
          <w:sz w:val="22"/>
          <w:szCs w:val="22"/>
          <w:lang w:val="en-GB"/>
        </w:rPr>
      </w:pPr>
    </w:p>
    <w:p w14:paraId="56E5488A" w14:textId="77777777" w:rsidR="00C01CDE" w:rsidRPr="00B847A5" w:rsidRDefault="00C01CDE" w:rsidP="00C01CDE">
      <w:pPr>
        <w:spacing w:line="480" w:lineRule="auto"/>
        <w:contextualSpacing/>
        <w:jc w:val="both"/>
        <w:rPr>
          <w:bCs/>
          <w:sz w:val="20"/>
          <w:szCs w:val="20"/>
          <w:lang w:val="en-GB"/>
        </w:rPr>
      </w:pPr>
      <w:r w:rsidRPr="00B847A5">
        <w:rPr>
          <w:b/>
          <w:sz w:val="20"/>
          <w:szCs w:val="20"/>
          <w:lang w:val="en-GB"/>
        </w:rPr>
        <w:t>Supplementary Table 1.</w:t>
      </w:r>
      <w:r w:rsidRPr="00B847A5">
        <w:rPr>
          <w:bCs/>
          <w:sz w:val="20"/>
          <w:szCs w:val="20"/>
          <w:lang w:val="en-GB"/>
        </w:rPr>
        <w:t xml:space="preserve"> Specifications of the immunohistochemical stainings used.</w:t>
      </w:r>
    </w:p>
    <w:p w14:paraId="6076FC03" w14:textId="77777777" w:rsidR="00C01CDE" w:rsidRPr="00B847A5" w:rsidRDefault="00C01CDE" w:rsidP="00C01CDE">
      <w:pPr>
        <w:spacing w:line="480" w:lineRule="auto"/>
        <w:contextualSpacing/>
        <w:jc w:val="both"/>
        <w:rPr>
          <w:bCs/>
          <w:sz w:val="20"/>
          <w:szCs w:val="20"/>
          <w:lang w:val="en-GB"/>
        </w:rPr>
      </w:pPr>
      <w:r w:rsidRPr="00B847A5">
        <w:rPr>
          <w:b/>
          <w:sz w:val="20"/>
          <w:szCs w:val="20"/>
          <w:lang w:val="en-GB"/>
        </w:rPr>
        <w:t>Supplementary Table 2.</w:t>
      </w:r>
      <w:r w:rsidRPr="00B847A5">
        <w:rPr>
          <w:bCs/>
          <w:sz w:val="20"/>
          <w:szCs w:val="20"/>
          <w:lang w:val="en-GB"/>
        </w:rPr>
        <w:t xml:space="preserve"> Individual infiltration patterns observed per mucosal layer per cell type as included in the hierarchical clustering analysis.</w:t>
      </w:r>
    </w:p>
    <w:p w14:paraId="4FAEEF7B" w14:textId="7CC38650" w:rsidR="00C01CDE" w:rsidRPr="00B847A5" w:rsidRDefault="00C01CDE" w:rsidP="00C01CDE">
      <w:pPr>
        <w:spacing w:line="480" w:lineRule="auto"/>
        <w:contextualSpacing/>
        <w:jc w:val="both"/>
        <w:rPr>
          <w:bCs/>
          <w:sz w:val="20"/>
          <w:szCs w:val="20"/>
          <w:lang w:val="en-GB"/>
        </w:rPr>
      </w:pPr>
      <w:r w:rsidRPr="00B847A5">
        <w:rPr>
          <w:bCs/>
          <w:sz w:val="20"/>
          <w:szCs w:val="20"/>
          <w:lang w:val="en-GB"/>
        </w:rPr>
        <w:t>.</w:t>
      </w:r>
    </w:p>
    <w:p w14:paraId="7946574A" w14:textId="77777777" w:rsidR="00C01CDE" w:rsidRPr="00B847A5" w:rsidRDefault="00C01CDE" w:rsidP="00102498">
      <w:pPr>
        <w:spacing w:line="480" w:lineRule="auto"/>
        <w:contextualSpacing/>
        <w:jc w:val="both"/>
        <w:rPr>
          <w:bCs/>
          <w:sz w:val="20"/>
          <w:szCs w:val="20"/>
          <w:lang w:val="en-GB"/>
        </w:rPr>
      </w:pPr>
    </w:p>
    <w:p w14:paraId="0180F41F" w14:textId="77777777" w:rsidR="00D40845" w:rsidRDefault="00D40845">
      <w:pPr>
        <w:spacing w:after="160" w:line="259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br w:type="page"/>
      </w:r>
    </w:p>
    <w:p w14:paraId="39BAAAAD" w14:textId="17BB24D6" w:rsidR="008C56D3" w:rsidRPr="00B847A5" w:rsidRDefault="008C56D3" w:rsidP="008C56D3">
      <w:pPr>
        <w:spacing w:line="276" w:lineRule="auto"/>
        <w:rPr>
          <w:b/>
          <w:sz w:val="20"/>
          <w:szCs w:val="20"/>
          <w:lang w:val="en-GB"/>
        </w:rPr>
      </w:pPr>
      <w:r w:rsidRPr="00B847A5">
        <w:rPr>
          <w:b/>
          <w:sz w:val="20"/>
          <w:szCs w:val="20"/>
          <w:lang w:val="en-GB"/>
        </w:rPr>
        <w:lastRenderedPageBreak/>
        <w:t>Supplementary Table 1</w:t>
      </w:r>
    </w:p>
    <w:p w14:paraId="493292F4" w14:textId="77777777" w:rsidR="008C56D3" w:rsidRPr="00B847A5" w:rsidRDefault="008C56D3" w:rsidP="008C56D3">
      <w:pPr>
        <w:spacing w:line="276" w:lineRule="auto"/>
        <w:rPr>
          <w:b/>
          <w:sz w:val="20"/>
          <w:szCs w:val="20"/>
          <w:lang w:val="en-GB"/>
        </w:rPr>
      </w:pPr>
    </w:p>
    <w:tbl>
      <w:tblPr>
        <w:tblStyle w:val="Tabelraster"/>
        <w:tblW w:w="0" w:type="auto"/>
        <w:tblInd w:w="108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137"/>
        <w:gridCol w:w="2117"/>
        <w:gridCol w:w="1413"/>
        <w:gridCol w:w="1539"/>
        <w:gridCol w:w="1463"/>
        <w:gridCol w:w="1465"/>
      </w:tblGrid>
      <w:tr w:rsidR="008C56D3" w:rsidRPr="00B847A5" w14:paraId="26A73E4F" w14:textId="77777777" w:rsidTr="008C56D3"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C67E5" w14:textId="77777777" w:rsidR="008C56D3" w:rsidRPr="00B847A5" w:rsidRDefault="008C56D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A7A16" w14:textId="77777777" w:rsidR="008C56D3" w:rsidRPr="00B847A5" w:rsidRDefault="008C56D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847A5">
              <w:rPr>
                <w:b/>
                <w:sz w:val="20"/>
                <w:szCs w:val="20"/>
                <w:lang w:val="en-GB"/>
              </w:rPr>
              <w:t>Antibody specifications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A52D0" w14:textId="77777777" w:rsidR="008C56D3" w:rsidRPr="00B847A5" w:rsidRDefault="008C56D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847A5">
              <w:rPr>
                <w:b/>
                <w:sz w:val="20"/>
                <w:szCs w:val="20"/>
                <w:lang w:val="en-GB"/>
              </w:rPr>
              <w:t>Antigen retrieval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7F7F0" w14:textId="77777777" w:rsidR="008C56D3" w:rsidRPr="00B847A5" w:rsidRDefault="008C56D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847A5">
              <w:rPr>
                <w:b/>
                <w:sz w:val="20"/>
                <w:szCs w:val="20"/>
                <w:lang w:val="en-GB"/>
              </w:rPr>
              <w:t>Antibody concentration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F8E21" w14:textId="77777777" w:rsidR="008C56D3" w:rsidRPr="00B847A5" w:rsidRDefault="008C56D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847A5">
              <w:rPr>
                <w:b/>
                <w:sz w:val="20"/>
                <w:szCs w:val="20"/>
                <w:lang w:val="en-GB"/>
              </w:rPr>
              <w:t>Antibody incubation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C3699" w14:textId="77777777" w:rsidR="008C56D3" w:rsidRPr="00B847A5" w:rsidRDefault="008C56D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847A5">
              <w:rPr>
                <w:b/>
                <w:sz w:val="20"/>
                <w:szCs w:val="20"/>
                <w:lang w:val="en-GB"/>
              </w:rPr>
              <w:t>Secondary antibodies used</w:t>
            </w:r>
          </w:p>
        </w:tc>
      </w:tr>
      <w:tr w:rsidR="008C56D3" w:rsidRPr="00B847A5" w14:paraId="01E5246D" w14:textId="77777777" w:rsidTr="008C56D3">
        <w:tc>
          <w:tcPr>
            <w:tcW w:w="11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E356A" w14:textId="77777777" w:rsidR="008C56D3" w:rsidRPr="00B847A5" w:rsidRDefault="008C56D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847A5">
              <w:rPr>
                <w:b/>
                <w:sz w:val="20"/>
                <w:szCs w:val="20"/>
                <w:lang w:val="en-GB"/>
              </w:rPr>
              <w:t>Primary antibodies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416C0" w14:textId="77777777" w:rsidR="008C56D3" w:rsidRPr="00B847A5" w:rsidRDefault="008C56D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847A5">
              <w:rPr>
                <w:sz w:val="20"/>
                <w:szCs w:val="20"/>
                <w:lang w:val="en-GB"/>
              </w:rPr>
              <w:t>anti-CD4 clone 4B12 (Code M7310)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98550" w14:textId="77777777" w:rsidR="008C56D3" w:rsidRPr="00B847A5" w:rsidRDefault="008C56D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847A5">
              <w:rPr>
                <w:sz w:val="20"/>
                <w:szCs w:val="20"/>
                <w:lang w:val="en-GB"/>
              </w:rPr>
              <w:t>80 ͦ C overnight in 0.1 M Tris/HCl buffer pH 9.0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C256E" w14:textId="77777777" w:rsidR="008C56D3" w:rsidRPr="00B847A5" w:rsidRDefault="008C56D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847A5">
              <w:rPr>
                <w:sz w:val="20"/>
                <w:szCs w:val="20"/>
                <w:lang w:val="en-GB"/>
              </w:rPr>
              <w:t>1:25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4BEDC" w14:textId="77777777" w:rsidR="008C56D3" w:rsidRPr="00B847A5" w:rsidRDefault="008C56D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847A5">
              <w:rPr>
                <w:sz w:val="20"/>
                <w:szCs w:val="20"/>
                <w:lang w:val="en-GB"/>
              </w:rPr>
              <w:t>Overnight 4 ͦ C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AC5DB" w14:textId="77777777" w:rsidR="008C56D3" w:rsidRPr="00B847A5" w:rsidRDefault="008C56D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B847A5">
              <w:rPr>
                <w:sz w:val="20"/>
                <w:szCs w:val="20"/>
                <w:lang w:val="en-GB"/>
              </w:rPr>
              <w:t>RAMpo</w:t>
            </w:r>
            <w:proofErr w:type="spellEnd"/>
            <w:r w:rsidRPr="00B847A5">
              <w:rPr>
                <w:sz w:val="20"/>
                <w:szCs w:val="20"/>
                <w:lang w:val="en-GB"/>
              </w:rPr>
              <w:t xml:space="preserve"> GARpo</w:t>
            </w:r>
          </w:p>
        </w:tc>
      </w:tr>
      <w:tr w:rsidR="008C56D3" w:rsidRPr="00B847A5" w14:paraId="67AE9A88" w14:textId="77777777" w:rsidTr="008C56D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3101C" w14:textId="77777777" w:rsidR="008C56D3" w:rsidRPr="00B847A5" w:rsidRDefault="008C56D3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DE9F3" w14:textId="77777777" w:rsidR="008C56D3" w:rsidRPr="00B847A5" w:rsidRDefault="008C56D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847A5">
              <w:rPr>
                <w:sz w:val="20"/>
                <w:szCs w:val="20"/>
                <w:lang w:val="en-GB"/>
              </w:rPr>
              <w:t>anti-CD8 clone C8 (Code M7103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4EFB5" w14:textId="77777777" w:rsidR="008C56D3" w:rsidRPr="00B847A5" w:rsidRDefault="008C56D3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CEA30" w14:textId="77777777" w:rsidR="008C56D3" w:rsidRPr="00B847A5" w:rsidRDefault="008C56D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847A5">
              <w:rPr>
                <w:sz w:val="20"/>
                <w:szCs w:val="20"/>
                <w:lang w:val="en-GB"/>
              </w:rPr>
              <w:t>1:25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121CF" w14:textId="77777777" w:rsidR="008C56D3" w:rsidRPr="00B847A5" w:rsidRDefault="008C56D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847A5">
              <w:rPr>
                <w:sz w:val="20"/>
                <w:szCs w:val="20"/>
                <w:lang w:val="en-GB"/>
              </w:rPr>
              <w:t>2h at room temperature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ACB1A" w14:textId="77777777" w:rsidR="008C56D3" w:rsidRPr="00B847A5" w:rsidRDefault="008C56D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B847A5">
              <w:rPr>
                <w:sz w:val="20"/>
                <w:szCs w:val="20"/>
                <w:lang w:val="en-GB"/>
              </w:rPr>
              <w:t>RAMpo</w:t>
            </w:r>
            <w:proofErr w:type="spellEnd"/>
            <w:r w:rsidRPr="00B847A5">
              <w:rPr>
                <w:sz w:val="20"/>
                <w:szCs w:val="20"/>
                <w:lang w:val="en-GB"/>
              </w:rPr>
              <w:t xml:space="preserve">, GARpo </w:t>
            </w:r>
            <w:proofErr w:type="spellStart"/>
            <w:r w:rsidRPr="00B847A5">
              <w:rPr>
                <w:sz w:val="20"/>
                <w:szCs w:val="20"/>
                <w:lang w:val="en-GB"/>
              </w:rPr>
              <w:t>RAGpo</w:t>
            </w:r>
            <w:proofErr w:type="spellEnd"/>
          </w:p>
        </w:tc>
      </w:tr>
      <w:tr w:rsidR="008C56D3" w:rsidRPr="00B847A5" w14:paraId="13CECF7C" w14:textId="77777777" w:rsidTr="008C56D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B3770" w14:textId="77777777" w:rsidR="008C56D3" w:rsidRPr="00B847A5" w:rsidRDefault="008C56D3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A89F9" w14:textId="77777777" w:rsidR="008C56D3" w:rsidRPr="00B847A5" w:rsidRDefault="008C56D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847A5">
              <w:rPr>
                <w:sz w:val="20"/>
                <w:szCs w:val="20"/>
                <w:lang w:val="en-GB"/>
              </w:rPr>
              <w:t>anti-CD68 clone KP1 (Code M0814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BD779" w14:textId="77777777" w:rsidR="008C56D3" w:rsidRPr="00B847A5" w:rsidRDefault="008C56D3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5F169" w14:textId="77777777" w:rsidR="008C56D3" w:rsidRPr="00B847A5" w:rsidRDefault="008C56D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847A5">
              <w:rPr>
                <w:sz w:val="20"/>
                <w:szCs w:val="20"/>
                <w:lang w:val="en-GB"/>
              </w:rPr>
              <w:t>1:50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B0250" w14:textId="77777777" w:rsidR="008C56D3" w:rsidRPr="00B847A5" w:rsidRDefault="008C56D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847A5">
              <w:rPr>
                <w:sz w:val="20"/>
                <w:szCs w:val="20"/>
                <w:lang w:val="en-GB"/>
              </w:rPr>
              <w:t>1h at room temperature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4A79C" w14:textId="77777777" w:rsidR="008C56D3" w:rsidRPr="00B847A5" w:rsidRDefault="008C56D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B847A5">
              <w:rPr>
                <w:sz w:val="20"/>
                <w:szCs w:val="20"/>
                <w:lang w:val="en-GB"/>
              </w:rPr>
              <w:t>RAMpo</w:t>
            </w:r>
            <w:proofErr w:type="spellEnd"/>
            <w:r w:rsidRPr="00B847A5">
              <w:rPr>
                <w:sz w:val="20"/>
                <w:szCs w:val="20"/>
                <w:lang w:val="en-GB"/>
              </w:rPr>
              <w:t xml:space="preserve"> GARpo</w:t>
            </w:r>
          </w:p>
        </w:tc>
      </w:tr>
      <w:tr w:rsidR="008C56D3" w:rsidRPr="00B847A5" w14:paraId="6A10FE28" w14:textId="77777777" w:rsidTr="008C56D3">
        <w:tc>
          <w:tcPr>
            <w:tcW w:w="11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A8A48" w14:textId="77777777" w:rsidR="008C56D3" w:rsidRPr="00B847A5" w:rsidRDefault="008C56D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847A5">
              <w:rPr>
                <w:b/>
                <w:sz w:val="20"/>
                <w:szCs w:val="20"/>
                <w:lang w:val="en-GB"/>
              </w:rPr>
              <w:t>Secondary antibodies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7DBE0" w14:textId="77777777" w:rsidR="008C56D3" w:rsidRPr="00B847A5" w:rsidRDefault="008C56D3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B847A5">
              <w:rPr>
                <w:sz w:val="20"/>
                <w:szCs w:val="20"/>
                <w:lang w:val="en-GB"/>
              </w:rPr>
              <w:t>Polyclonal rabbit</w:t>
            </w:r>
          </w:p>
          <w:p w14:paraId="61DAF39E" w14:textId="590281AA" w:rsidR="008C56D3" w:rsidRPr="00B847A5" w:rsidRDefault="008C56D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847A5">
              <w:rPr>
                <w:sz w:val="20"/>
                <w:szCs w:val="20"/>
                <w:lang w:val="en-GB"/>
              </w:rPr>
              <w:t xml:space="preserve">anti-mouse </w:t>
            </w:r>
            <w:proofErr w:type="spellStart"/>
            <w:r w:rsidRPr="00B847A5">
              <w:rPr>
                <w:sz w:val="20"/>
                <w:szCs w:val="20"/>
                <w:lang w:val="en-GB"/>
              </w:rPr>
              <w:t>immunoglobulins</w:t>
            </w:r>
            <w:proofErr w:type="spellEnd"/>
            <w:r w:rsidRPr="00B847A5">
              <w:rPr>
                <w:sz w:val="20"/>
                <w:szCs w:val="20"/>
                <w:lang w:val="en-GB"/>
              </w:rPr>
              <w:t xml:space="preserve">/PO, </w:t>
            </w:r>
            <w:proofErr w:type="spellStart"/>
            <w:r w:rsidRPr="00B847A5">
              <w:rPr>
                <w:sz w:val="20"/>
                <w:szCs w:val="20"/>
                <w:lang w:val="en-GB"/>
              </w:rPr>
              <w:t>RAMpo</w:t>
            </w:r>
            <w:proofErr w:type="spellEnd"/>
            <w:r w:rsidRPr="00B847A5">
              <w:rPr>
                <w:sz w:val="20"/>
                <w:szCs w:val="20"/>
                <w:lang w:val="en-GB"/>
              </w:rPr>
              <w:t xml:space="preserve"> (Code P0161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0ED09" w14:textId="77777777" w:rsidR="008C56D3" w:rsidRPr="00B847A5" w:rsidRDefault="008C56D3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847A5"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5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236AE" w14:textId="77777777" w:rsidR="008C56D3" w:rsidRPr="00B847A5" w:rsidRDefault="008C56D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847A5">
              <w:rPr>
                <w:sz w:val="20"/>
                <w:szCs w:val="20"/>
                <w:lang w:val="en-GB"/>
              </w:rPr>
              <w:t>1:100</w:t>
            </w:r>
          </w:p>
        </w:tc>
        <w:tc>
          <w:tcPr>
            <w:tcW w:w="14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884D6" w14:textId="77777777" w:rsidR="008C56D3" w:rsidRPr="00B847A5" w:rsidRDefault="008C56D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847A5">
              <w:rPr>
                <w:sz w:val="20"/>
                <w:szCs w:val="20"/>
                <w:lang w:val="en-GB"/>
              </w:rPr>
              <w:t>30 min at room temperature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CAE20" w14:textId="77777777" w:rsidR="008C56D3" w:rsidRPr="00B847A5" w:rsidRDefault="008C56D3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847A5">
              <w:rPr>
                <w:bCs/>
                <w:sz w:val="20"/>
                <w:szCs w:val="20"/>
                <w:lang w:val="en-GB"/>
              </w:rPr>
              <w:t>-</w:t>
            </w:r>
          </w:p>
        </w:tc>
      </w:tr>
      <w:tr w:rsidR="008C56D3" w:rsidRPr="00B847A5" w14:paraId="7E5E7E67" w14:textId="77777777" w:rsidTr="008C56D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327AA" w14:textId="77777777" w:rsidR="008C56D3" w:rsidRPr="00B847A5" w:rsidRDefault="008C56D3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56426" w14:textId="77777777" w:rsidR="008C56D3" w:rsidRPr="00B847A5" w:rsidRDefault="008C56D3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B847A5">
              <w:rPr>
                <w:sz w:val="20"/>
                <w:szCs w:val="20"/>
                <w:lang w:val="en-GB"/>
              </w:rPr>
              <w:t>Polyclonal goat</w:t>
            </w:r>
          </w:p>
          <w:p w14:paraId="681FD2E7" w14:textId="084571F8" w:rsidR="008C56D3" w:rsidRPr="00B847A5" w:rsidRDefault="008C56D3">
            <w:pPr>
              <w:spacing w:line="276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B847A5">
              <w:rPr>
                <w:sz w:val="20"/>
                <w:szCs w:val="20"/>
                <w:lang w:val="en-GB"/>
              </w:rPr>
              <w:t xml:space="preserve">anti-rabbit </w:t>
            </w:r>
            <w:proofErr w:type="spellStart"/>
            <w:r w:rsidRPr="00B847A5">
              <w:rPr>
                <w:sz w:val="20"/>
                <w:szCs w:val="20"/>
                <w:lang w:val="en-GB"/>
              </w:rPr>
              <w:t>immunoglobulins</w:t>
            </w:r>
            <w:proofErr w:type="spellEnd"/>
            <w:r w:rsidRPr="00B847A5">
              <w:rPr>
                <w:sz w:val="20"/>
                <w:szCs w:val="20"/>
                <w:lang w:val="en-GB"/>
              </w:rPr>
              <w:t>/PO, GARp</w:t>
            </w:r>
            <w:r w:rsidR="00FF76AD" w:rsidRPr="00B847A5">
              <w:rPr>
                <w:sz w:val="20"/>
                <w:szCs w:val="20"/>
                <w:lang w:val="en-GB"/>
              </w:rPr>
              <w:t>o</w:t>
            </w:r>
            <w:r w:rsidRPr="00B847A5">
              <w:rPr>
                <w:sz w:val="20"/>
                <w:szCs w:val="20"/>
                <w:lang w:val="en-GB"/>
              </w:rPr>
              <w:t xml:space="preserve"> (Code P0448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AE49A" w14:textId="77777777" w:rsidR="008C56D3" w:rsidRPr="00B847A5" w:rsidRDefault="008C56D3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847A5"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0A502" w14:textId="77777777" w:rsidR="008C56D3" w:rsidRPr="00B847A5" w:rsidRDefault="008C56D3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73F5B" w14:textId="77777777" w:rsidR="008C56D3" w:rsidRPr="00B847A5" w:rsidRDefault="008C56D3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642D3" w14:textId="77777777" w:rsidR="008C56D3" w:rsidRPr="00B847A5" w:rsidRDefault="008C56D3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847A5">
              <w:rPr>
                <w:bCs/>
                <w:sz w:val="20"/>
                <w:szCs w:val="20"/>
                <w:lang w:val="en-GB"/>
              </w:rPr>
              <w:t>-</w:t>
            </w:r>
          </w:p>
        </w:tc>
      </w:tr>
      <w:tr w:rsidR="008C56D3" w:rsidRPr="00B847A5" w14:paraId="44A09B2D" w14:textId="77777777" w:rsidTr="008C56D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428E3" w14:textId="77777777" w:rsidR="008C56D3" w:rsidRPr="00B847A5" w:rsidRDefault="008C56D3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13C7F" w14:textId="77777777" w:rsidR="008C56D3" w:rsidRPr="00B847A5" w:rsidRDefault="008C56D3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B847A5">
              <w:rPr>
                <w:sz w:val="20"/>
                <w:szCs w:val="20"/>
                <w:lang w:val="en-GB"/>
              </w:rPr>
              <w:t>Polyclonal rabbit</w:t>
            </w:r>
          </w:p>
          <w:p w14:paraId="69BA982B" w14:textId="49CE7D3A" w:rsidR="008C56D3" w:rsidRPr="00B847A5" w:rsidRDefault="008C56D3" w:rsidP="00FF76AD">
            <w:pPr>
              <w:spacing w:line="276" w:lineRule="auto"/>
              <w:jc w:val="center"/>
              <w:rPr>
                <w:sz w:val="20"/>
                <w:szCs w:val="20"/>
                <w:lang w:val="en-GB"/>
              </w:rPr>
            </w:pPr>
            <w:r w:rsidRPr="00B847A5">
              <w:rPr>
                <w:sz w:val="20"/>
                <w:szCs w:val="20"/>
                <w:lang w:val="en-GB"/>
              </w:rPr>
              <w:t xml:space="preserve">anti-goat </w:t>
            </w:r>
            <w:proofErr w:type="spellStart"/>
            <w:r w:rsidRPr="00B847A5">
              <w:rPr>
                <w:sz w:val="20"/>
                <w:szCs w:val="20"/>
                <w:lang w:val="en-GB"/>
              </w:rPr>
              <w:t>immunoglobulins</w:t>
            </w:r>
            <w:proofErr w:type="spellEnd"/>
            <w:r w:rsidRPr="00B847A5">
              <w:rPr>
                <w:sz w:val="20"/>
                <w:szCs w:val="20"/>
                <w:lang w:val="en-GB"/>
              </w:rPr>
              <w:t xml:space="preserve">/PO, </w:t>
            </w:r>
            <w:proofErr w:type="spellStart"/>
            <w:r w:rsidRPr="00B847A5">
              <w:rPr>
                <w:sz w:val="20"/>
                <w:szCs w:val="20"/>
                <w:lang w:val="en-GB"/>
              </w:rPr>
              <w:t>RAGpo</w:t>
            </w:r>
            <w:proofErr w:type="spellEnd"/>
            <w:r w:rsidRPr="00B847A5">
              <w:rPr>
                <w:sz w:val="20"/>
                <w:szCs w:val="20"/>
                <w:lang w:val="en-GB"/>
              </w:rPr>
              <w:t xml:space="preserve"> (Code P0160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CA720" w14:textId="77777777" w:rsidR="008C56D3" w:rsidRPr="00B847A5" w:rsidRDefault="008C56D3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847A5">
              <w:rPr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459FC" w14:textId="77777777" w:rsidR="008C56D3" w:rsidRPr="00B847A5" w:rsidRDefault="008C56D3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CC67B" w14:textId="77777777" w:rsidR="008C56D3" w:rsidRPr="00B847A5" w:rsidRDefault="008C56D3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71D6D" w14:textId="77777777" w:rsidR="008C56D3" w:rsidRPr="00B847A5" w:rsidRDefault="008C56D3">
            <w:pPr>
              <w:spacing w:line="276" w:lineRule="auto"/>
              <w:jc w:val="center"/>
              <w:rPr>
                <w:bCs/>
                <w:sz w:val="20"/>
                <w:szCs w:val="20"/>
                <w:lang w:val="en-GB"/>
              </w:rPr>
            </w:pPr>
            <w:r w:rsidRPr="00B847A5">
              <w:rPr>
                <w:bCs/>
                <w:sz w:val="20"/>
                <w:szCs w:val="20"/>
                <w:lang w:val="en-GB"/>
              </w:rPr>
              <w:t>-</w:t>
            </w:r>
          </w:p>
        </w:tc>
      </w:tr>
    </w:tbl>
    <w:p w14:paraId="606DF4DC" w14:textId="0B71F28A" w:rsidR="00102498" w:rsidRPr="00B847A5" w:rsidRDefault="008C56D3" w:rsidP="008C56D3">
      <w:pPr>
        <w:spacing w:before="240" w:line="360" w:lineRule="auto"/>
        <w:jc w:val="both"/>
        <w:rPr>
          <w:sz w:val="20"/>
          <w:szCs w:val="20"/>
          <w:lang w:val="en-GB"/>
        </w:rPr>
      </w:pPr>
      <w:r w:rsidRPr="00B847A5">
        <w:rPr>
          <w:sz w:val="20"/>
          <w:szCs w:val="20"/>
          <w:lang w:val="en-GB"/>
        </w:rPr>
        <w:t xml:space="preserve">Antibody specifications. Primary antibodies were diluted in </w:t>
      </w:r>
      <w:r w:rsidRPr="00B847A5">
        <w:rPr>
          <w:sz w:val="20"/>
          <w:szCs w:val="20"/>
          <w:shd w:val="clear" w:color="auto" w:fill="FFFFFF"/>
          <w:lang w:val="en-GB"/>
        </w:rPr>
        <w:t>phosphate-buffered saline</w:t>
      </w:r>
      <w:r w:rsidRPr="00B847A5">
        <w:rPr>
          <w:sz w:val="20"/>
          <w:szCs w:val="20"/>
          <w:lang w:val="en-GB"/>
        </w:rPr>
        <w:t xml:space="preserve"> (PBS) (</w:t>
      </w:r>
      <w:r w:rsidRPr="00B847A5">
        <w:rPr>
          <w:sz w:val="20"/>
          <w:szCs w:val="20"/>
          <w:shd w:val="clear" w:color="auto" w:fill="FFFFFF"/>
          <w:lang w:val="en-GB"/>
        </w:rPr>
        <w:t xml:space="preserve">0.01 M phosphate buffer solution; 0.15 M </w:t>
      </w:r>
      <w:proofErr w:type="spellStart"/>
      <w:r w:rsidRPr="00B847A5">
        <w:rPr>
          <w:sz w:val="20"/>
          <w:szCs w:val="20"/>
          <w:shd w:val="clear" w:color="auto" w:fill="FFFFFF"/>
          <w:lang w:val="en-GB"/>
        </w:rPr>
        <w:t>NaCl</w:t>
      </w:r>
      <w:proofErr w:type="spellEnd"/>
      <w:r w:rsidRPr="00B847A5">
        <w:rPr>
          <w:sz w:val="20"/>
          <w:szCs w:val="20"/>
          <w:shd w:val="clear" w:color="auto" w:fill="FFFFFF"/>
          <w:lang w:val="en-GB"/>
        </w:rPr>
        <w:t>, pH 7.4</w:t>
      </w:r>
      <w:r w:rsidRPr="00B847A5">
        <w:rPr>
          <w:sz w:val="20"/>
          <w:szCs w:val="20"/>
          <w:lang w:val="en-GB"/>
        </w:rPr>
        <w:t>) with 1% bovine serum albumin (BSA). Secondary antibodies were diluted in PBS-1% BSA with 1% human AB plasma (AB serum). All antibodies used were from DAKO (</w:t>
      </w:r>
      <w:proofErr w:type="spellStart"/>
      <w:r w:rsidRPr="00B847A5">
        <w:rPr>
          <w:sz w:val="20"/>
          <w:szCs w:val="20"/>
          <w:lang w:val="en-GB"/>
        </w:rPr>
        <w:t>Glostrup</w:t>
      </w:r>
      <w:proofErr w:type="spellEnd"/>
      <w:r w:rsidRPr="00B847A5">
        <w:rPr>
          <w:sz w:val="20"/>
          <w:szCs w:val="20"/>
          <w:lang w:val="en-GB"/>
        </w:rPr>
        <w:t>, Denmark).</w:t>
      </w:r>
    </w:p>
    <w:p w14:paraId="083F358A" w14:textId="41DCA570" w:rsidR="00E83178" w:rsidRPr="00363880" w:rsidRDefault="00C01CDE" w:rsidP="00C01CDE">
      <w:pPr>
        <w:spacing w:after="160" w:line="259" w:lineRule="auto"/>
        <w:rPr>
          <w:sz w:val="20"/>
          <w:szCs w:val="20"/>
          <w:lang w:val="en-GB"/>
        </w:rPr>
      </w:pPr>
      <w:r w:rsidRPr="00B847A5">
        <w:rPr>
          <w:rFonts w:ascii="Arial" w:hAnsi="Arial" w:cs="Arial"/>
          <w:sz w:val="22"/>
          <w:lang w:val="en-GB"/>
        </w:rPr>
        <w:br w:type="page"/>
      </w:r>
      <w:r w:rsidR="00E83178" w:rsidRPr="00B847A5">
        <w:rPr>
          <w:b/>
          <w:sz w:val="20"/>
          <w:szCs w:val="20"/>
          <w:lang w:val="en-GB"/>
        </w:rPr>
        <w:lastRenderedPageBreak/>
        <w:t>Supplementary Table 2</w:t>
      </w:r>
    </w:p>
    <w:p w14:paraId="7BF5A694" w14:textId="77777777" w:rsidR="00E83178" w:rsidRPr="00B847A5" w:rsidRDefault="00E83178" w:rsidP="00E83178">
      <w:pPr>
        <w:spacing w:line="360" w:lineRule="auto"/>
        <w:jc w:val="both"/>
        <w:rPr>
          <w:b/>
          <w:sz w:val="20"/>
          <w:szCs w:val="20"/>
          <w:lang w:val="en-GB"/>
        </w:rPr>
      </w:pPr>
    </w:p>
    <w:tbl>
      <w:tblPr>
        <w:tblW w:w="4800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989"/>
        <w:gridCol w:w="1644"/>
        <w:gridCol w:w="1324"/>
        <w:gridCol w:w="21"/>
        <w:gridCol w:w="706"/>
        <w:gridCol w:w="28"/>
        <w:gridCol w:w="1322"/>
        <w:gridCol w:w="28"/>
        <w:gridCol w:w="701"/>
        <w:gridCol w:w="28"/>
        <w:gridCol w:w="1322"/>
        <w:gridCol w:w="28"/>
        <w:gridCol w:w="710"/>
        <w:gridCol w:w="21"/>
      </w:tblGrid>
      <w:tr w:rsidR="00E83178" w:rsidRPr="00B847A5" w14:paraId="27E74909" w14:textId="77777777" w:rsidTr="00E83178">
        <w:trPr>
          <w:trHeight w:val="352"/>
        </w:trPr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4657E" w14:textId="77777777" w:rsidR="00E83178" w:rsidRPr="00B847A5" w:rsidRDefault="00E83178">
            <w:pPr>
              <w:spacing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bookmarkStart w:id="2" w:name="_Hlk20510823"/>
            <w:bookmarkStart w:id="3" w:name="_Hlk20057416"/>
            <w:r w:rsidRPr="00B847A5">
              <w:rPr>
                <w:b/>
                <w:bCs/>
                <w:color w:val="000000"/>
                <w:sz w:val="20"/>
                <w:szCs w:val="20"/>
                <w:lang w:val="en-GB"/>
              </w:rPr>
              <w:t>Cluster</w:t>
            </w:r>
          </w:p>
        </w:tc>
        <w:tc>
          <w:tcPr>
            <w:tcW w:w="92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651A4" w14:textId="77777777" w:rsidR="00E83178" w:rsidRPr="00B847A5" w:rsidRDefault="00E83178">
            <w:pPr>
              <w:spacing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b/>
                <w:bCs/>
                <w:color w:val="000000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17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6C344" w14:textId="77777777" w:rsidR="00E83178" w:rsidRPr="00B847A5" w:rsidRDefault="00E83178">
            <w:pPr>
              <w:spacing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b/>
                <w:bCs/>
                <w:color w:val="000000"/>
                <w:sz w:val="20"/>
                <w:szCs w:val="20"/>
                <w:lang w:val="en-GB"/>
              </w:rPr>
              <w:t>CD8+ T cells</w:t>
            </w:r>
          </w:p>
        </w:tc>
        <w:tc>
          <w:tcPr>
            <w:tcW w:w="117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DD481" w14:textId="77777777" w:rsidR="00E83178" w:rsidRPr="00B847A5" w:rsidRDefault="00E83178">
            <w:pPr>
              <w:spacing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b/>
                <w:bCs/>
                <w:color w:val="000000"/>
                <w:sz w:val="20"/>
                <w:szCs w:val="20"/>
                <w:lang w:val="en-GB"/>
              </w:rPr>
              <w:t>CD4+ T cells</w:t>
            </w:r>
          </w:p>
        </w:tc>
        <w:tc>
          <w:tcPr>
            <w:tcW w:w="117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E39AC" w14:textId="77777777" w:rsidR="00E83178" w:rsidRPr="00B847A5" w:rsidRDefault="00E83178">
            <w:pPr>
              <w:spacing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b/>
                <w:bCs/>
                <w:color w:val="000000"/>
                <w:sz w:val="20"/>
                <w:szCs w:val="20"/>
                <w:lang w:val="en-GB"/>
              </w:rPr>
              <w:t>CD68+ cells</w:t>
            </w:r>
          </w:p>
        </w:tc>
      </w:tr>
      <w:tr w:rsidR="00E83178" w:rsidRPr="00B847A5" w14:paraId="2AD30864" w14:textId="77777777" w:rsidTr="00E83178">
        <w:trPr>
          <w:trHeight w:val="3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9B808" w14:textId="77777777" w:rsidR="00E83178" w:rsidRPr="00B847A5" w:rsidRDefault="00E83178">
            <w:pPr>
              <w:spacing w:line="256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5FBFA" w14:textId="77777777" w:rsidR="00E83178" w:rsidRPr="00B847A5" w:rsidRDefault="00E83178">
            <w:pPr>
              <w:spacing w:line="256" w:lineRule="auto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05D0A" w14:textId="77777777" w:rsidR="00E83178" w:rsidRPr="00B847A5" w:rsidRDefault="00E83178">
            <w:pPr>
              <w:spacing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b/>
                <w:bCs/>
                <w:color w:val="000000"/>
                <w:sz w:val="20"/>
                <w:szCs w:val="20"/>
                <w:lang w:val="en-GB"/>
              </w:rPr>
              <w:t>Superficial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E43D1" w14:textId="77777777" w:rsidR="00E83178" w:rsidRPr="00B847A5" w:rsidRDefault="00E83178">
            <w:pPr>
              <w:spacing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b/>
                <w:bCs/>
                <w:color w:val="000000"/>
                <w:sz w:val="20"/>
                <w:szCs w:val="20"/>
                <w:lang w:val="en-GB"/>
              </w:rPr>
              <w:t>Deep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C7414" w14:textId="77777777" w:rsidR="00E83178" w:rsidRPr="00B847A5" w:rsidRDefault="00E83178">
            <w:pPr>
              <w:spacing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b/>
                <w:bCs/>
                <w:color w:val="000000"/>
                <w:sz w:val="20"/>
                <w:szCs w:val="20"/>
                <w:lang w:val="en-GB"/>
              </w:rPr>
              <w:t>Superficial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E0439" w14:textId="77777777" w:rsidR="00E83178" w:rsidRPr="00B847A5" w:rsidRDefault="00E83178">
            <w:pPr>
              <w:spacing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b/>
                <w:bCs/>
                <w:color w:val="000000"/>
                <w:sz w:val="20"/>
                <w:szCs w:val="20"/>
                <w:lang w:val="en-GB"/>
              </w:rPr>
              <w:t>Deep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4DA31" w14:textId="77777777" w:rsidR="00E83178" w:rsidRPr="00B847A5" w:rsidRDefault="00E83178">
            <w:pPr>
              <w:spacing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b/>
                <w:bCs/>
                <w:color w:val="000000"/>
                <w:sz w:val="20"/>
                <w:szCs w:val="20"/>
                <w:lang w:val="en-GB"/>
              </w:rPr>
              <w:t>Superficial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381B0" w14:textId="77777777" w:rsidR="00E83178" w:rsidRPr="00B847A5" w:rsidRDefault="00E83178">
            <w:pPr>
              <w:spacing w:line="256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b/>
                <w:bCs/>
                <w:color w:val="000000"/>
                <w:sz w:val="20"/>
                <w:szCs w:val="20"/>
                <w:lang w:val="en-GB"/>
              </w:rPr>
              <w:t>Deep</w:t>
            </w:r>
          </w:p>
        </w:tc>
        <w:bookmarkEnd w:id="2"/>
        <w:bookmarkEnd w:id="3"/>
      </w:tr>
      <w:tr w:rsidR="00E83178" w:rsidRPr="00B847A5" w14:paraId="2A2543A1" w14:textId="77777777" w:rsidTr="00E83178">
        <w:trPr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5BACB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BEF1C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0FEA2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55142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B4AF6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78E1D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3EB12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DC0AC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E83178" w:rsidRPr="00B847A5" w14:paraId="75D4E7F7" w14:textId="77777777" w:rsidTr="00E83178">
        <w:trPr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04A59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51253E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E82C7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C0287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9E703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01C21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4071C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1B762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E83178" w:rsidRPr="00B847A5" w14:paraId="53A09342" w14:textId="77777777" w:rsidTr="00E83178">
        <w:trPr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3E5DF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6484B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04C80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389AA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51D52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28F41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EA0DB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DCF25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E83178" w:rsidRPr="00B847A5" w14:paraId="4484EBFB" w14:textId="77777777" w:rsidTr="00E83178">
        <w:trPr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E3C7E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38EBB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7776B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D3BC2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A4CEF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61CEE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0A177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F2540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E83178" w:rsidRPr="00B847A5" w14:paraId="6DD0D0A8" w14:textId="77777777" w:rsidTr="00E83178">
        <w:trPr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DCCF5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CA580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CD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5F8D1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7312E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6A7F3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5E0E2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0FC24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5DA35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E83178" w:rsidRPr="00B847A5" w14:paraId="2377F08E" w14:textId="77777777" w:rsidTr="00E83178">
        <w:trPr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1C014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2B3A1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CD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204C6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DFF3D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5A2CC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34B92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6E340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8E578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E83178" w:rsidRPr="00B847A5" w14:paraId="2DDB260E" w14:textId="77777777" w:rsidTr="00E83178">
        <w:trPr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447C2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1C4F3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CD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D9890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29093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11D16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5ABFD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3B7F7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55B44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E83178" w:rsidRPr="00B847A5" w14:paraId="41E298D0" w14:textId="77777777" w:rsidTr="00E83178">
        <w:trPr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FC592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B4DC0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CD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2A52E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794CE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45411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9D09C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4F8F8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00528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E83178" w:rsidRPr="00B847A5" w14:paraId="37572DE7" w14:textId="77777777" w:rsidTr="00E83178">
        <w:trPr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D2FC4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E41A0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aGVHD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885A4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BE1C9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1A381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A4A48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06B65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4E737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E83178" w:rsidRPr="00B847A5" w14:paraId="5F9DB914" w14:textId="77777777" w:rsidTr="00E83178">
        <w:trPr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8D9C0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bookmarkStart w:id="4" w:name="_Hlk20664801"/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664A1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aGVHD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F5213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C77CC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C9F3B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57746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D6DED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F1176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bookmarkEnd w:id="4"/>
      </w:tr>
      <w:tr w:rsidR="00E83178" w:rsidRPr="00B847A5" w14:paraId="33305752" w14:textId="77777777" w:rsidTr="00E83178">
        <w:trPr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20C9B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A7611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ICI/PD-1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04943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75612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DDC5C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B9DDF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455CB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C283D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E83178" w:rsidRPr="00B847A5" w14:paraId="7ED4F61C" w14:textId="77777777" w:rsidTr="00E83178">
        <w:trPr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2B03E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01C7D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ICI/PD-1</w:t>
            </w:r>
            <w:r w:rsidRPr="00B847A5">
              <w:rPr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1E764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6A419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21279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B790E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00AC4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9E4A3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E83178" w:rsidRPr="00B847A5" w14:paraId="731DC10E" w14:textId="77777777" w:rsidTr="00E83178">
        <w:trPr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29984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834D8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01EC7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9B01A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5C04B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ED7D5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AF760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0CE0E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E83178" w:rsidRPr="00B847A5" w14:paraId="41CDF767" w14:textId="77777777" w:rsidTr="00E83178">
        <w:trPr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42B59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FD984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84ACF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AC756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DE371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B3E8A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B21D3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D98DB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E83178" w:rsidRPr="00B847A5" w14:paraId="2F3CC83A" w14:textId="77777777" w:rsidTr="00E83178">
        <w:trPr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90F59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E9682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0D682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23EE6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3D932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00C43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3298E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DE8E7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E83178" w:rsidRPr="00B847A5" w14:paraId="657E681F" w14:textId="77777777" w:rsidTr="00E83178">
        <w:trPr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A1889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C13D7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1F14D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2FAC8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B7C09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233A5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41AA2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E7C96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E83178" w:rsidRPr="00B847A5" w14:paraId="27B7E7B3" w14:textId="77777777" w:rsidTr="00E83178">
        <w:trPr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D611A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2F53E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71A59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AA578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ABDF8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6909D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68F61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76CDC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E83178" w:rsidRPr="00B847A5" w14:paraId="75E67D45" w14:textId="77777777" w:rsidTr="00E83178">
        <w:trPr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08535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33186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CD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FB167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5A072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9220E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C81D3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D568B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DD2A3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E83178" w:rsidRPr="00B847A5" w14:paraId="6561F4D9" w14:textId="77777777" w:rsidTr="00E83178">
        <w:trPr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0B9E7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893E1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UC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E0B16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C177F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E2812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41893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F97AC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A53EA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E83178" w:rsidRPr="00B847A5" w14:paraId="229047F6" w14:textId="77777777" w:rsidTr="00E83178">
        <w:trPr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B158D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6B191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CD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6DE84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35BCC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585E3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E3B11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CE0B4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537F4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E83178" w:rsidRPr="00B847A5" w14:paraId="06EDBC3D" w14:textId="77777777" w:rsidTr="00E83178">
        <w:trPr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56450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61086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CD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4DF1D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02DE2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D027B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4F830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1F233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5612D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E83178" w:rsidRPr="00B847A5" w14:paraId="6C3F8168" w14:textId="77777777" w:rsidTr="00E83178">
        <w:trPr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B2F2C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DA1F8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aGVHD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B9203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D8503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48ABF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BA63D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55EBB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00D6B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E83178" w:rsidRPr="00B847A5" w14:paraId="744695F7" w14:textId="77777777" w:rsidTr="00E83178">
        <w:trPr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4742E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9FD39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CD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45EDA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7C7A8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3589E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B5E0C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3B220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53F34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E83178" w:rsidRPr="00B847A5" w14:paraId="19FCF81C" w14:textId="77777777" w:rsidTr="00E83178">
        <w:trPr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40A1C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4A4DE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CD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5CA8A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7ED92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1C0EC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2F122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95F32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5E3B2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E83178" w:rsidRPr="00B847A5" w14:paraId="3DA4326F" w14:textId="77777777" w:rsidTr="00E83178">
        <w:trPr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718D9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10C08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UC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76886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19972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8902A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F8EB9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32586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3691D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E83178" w:rsidRPr="00B847A5" w14:paraId="67A7F244" w14:textId="77777777" w:rsidTr="00E83178">
        <w:trPr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FAF4E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51B27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UC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F7C84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88328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C8000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7848D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4D523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1773B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E83178" w:rsidRPr="00B847A5" w14:paraId="259828F7" w14:textId="77777777" w:rsidTr="00E83178">
        <w:trPr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600C2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7D516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UC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69931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FAB5E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E0254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C0770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632FE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F3C47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E83178" w:rsidRPr="00B847A5" w14:paraId="16C135EF" w14:textId="77777777" w:rsidTr="00E83178">
        <w:trPr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855E9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49EBE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aGVHD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AA35C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9CD14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D24C5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895B9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4CA39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EDBC0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E83178" w:rsidRPr="00B847A5" w14:paraId="4F9DE5E7" w14:textId="77777777" w:rsidTr="00E83178">
        <w:trPr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EDBDB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525B8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ICI/CTLA-4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4D06B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C8B23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297B5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2B401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03525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3C1C9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E83178" w:rsidRPr="00B847A5" w14:paraId="64A69B77" w14:textId="77777777" w:rsidTr="00E83178">
        <w:trPr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9BD5C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26895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aGVHD</w:t>
            </w:r>
          </w:p>
        </w:tc>
        <w:tc>
          <w:tcPr>
            <w:tcW w:w="7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30733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81F18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DC764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721EA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CFF00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F798A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E83178" w:rsidRPr="00B847A5" w14:paraId="6B3C1358" w14:textId="77777777" w:rsidTr="00E83178">
        <w:trPr>
          <w:gridAfter w:val="1"/>
          <w:wAfter w:w="12" w:type="pct"/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719A4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lastRenderedPageBreak/>
              <w:t>2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F9A9F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CD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B8AC6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78C92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89130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6913D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EB0D8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32696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E83178" w:rsidRPr="00B847A5" w14:paraId="760D3B5F" w14:textId="77777777" w:rsidTr="00E83178">
        <w:trPr>
          <w:gridAfter w:val="1"/>
          <w:wAfter w:w="12" w:type="pct"/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F026A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C88A2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ICI/PD-1</w:t>
            </w:r>
            <w:r w:rsidRPr="00B847A5">
              <w:rPr>
                <w:bCs/>
                <w:sz w:val="20"/>
                <w:szCs w:val="20"/>
                <w:vertAlign w:val="superscript"/>
                <w:lang w:val="en-GB"/>
              </w:rPr>
              <w:t>C,P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26687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3FAF1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EEEB5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852AB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85DCF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3B96B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E83178" w:rsidRPr="00B847A5" w14:paraId="37513F26" w14:textId="77777777" w:rsidTr="00E83178">
        <w:trPr>
          <w:gridAfter w:val="1"/>
          <w:wAfter w:w="12" w:type="pct"/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BB54D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74CAC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ICI/PD-1</w:t>
            </w:r>
            <w:r w:rsidRPr="00B847A5">
              <w:rPr>
                <w:bCs/>
                <w:sz w:val="20"/>
                <w:szCs w:val="20"/>
                <w:vertAlign w:val="superscript"/>
                <w:lang w:val="en-GB"/>
              </w:rPr>
              <w:t>P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54C83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4F1F6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3694D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B6DFD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75388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C7355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E83178" w:rsidRPr="00B847A5" w14:paraId="2318758E" w14:textId="77777777" w:rsidTr="00E83178">
        <w:trPr>
          <w:gridAfter w:val="1"/>
          <w:wAfter w:w="12" w:type="pct"/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06248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736F4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ICI/PD-1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3FD78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F9B5E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83685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07032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D0CE0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3B7A0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E83178" w:rsidRPr="00B847A5" w14:paraId="484F2706" w14:textId="77777777" w:rsidTr="00E83178">
        <w:trPr>
          <w:gridAfter w:val="1"/>
          <w:wAfter w:w="12" w:type="pct"/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288CC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6ED7F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UC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216D9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36A75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7EC5C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367CE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21045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6F703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E83178" w:rsidRPr="00B847A5" w14:paraId="55C14D75" w14:textId="77777777" w:rsidTr="00E83178">
        <w:trPr>
          <w:gridAfter w:val="1"/>
          <w:wAfter w:w="12" w:type="pct"/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8F177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4255E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ICI/CTLA-4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A5767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7AC22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38A84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5AEAA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A78E3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C8119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E83178" w:rsidRPr="00B847A5" w14:paraId="203592C5" w14:textId="77777777" w:rsidTr="00E83178">
        <w:trPr>
          <w:gridAfter w:val="1"/>
          <w:wAfter w:w="12" w:type="pct"/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5763D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60236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UC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FBBCA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41D0F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B98DA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F392D9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57CC0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FBD80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E83178" w:rsidRPr="00B847A5" w14:paraId="28E95299" w14:textId="77777777" w:rsidTr="00E83178">
        <w:trPr>
          <w:gridAfter w:val="1"/>
          <w:wAfter w:w="12" w:type="pct"/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C5D0B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A41CC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ICI/CTLA-4</w:t>
            </w:r>
            <w:r w:rsidRPr="00B847A5">
              <w:rPr>
                <w:bCs/>
                <w:sz w:val="20"/>
                <w:szCs w:val="20"/>
                <w:vertAlign w:val="superscript"/>
                <w:lang w:val="en-GB"/>
              </w:rPr>
              <w:t>C,P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AD792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CD92C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464B8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8CAE0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BB9A9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E4A68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E83178" w:rsidRPr="00B847A5" w14:paraId="22BFF97F" w14:textId="77777777" w:rsidTr="00E83178">
        <w:trPr>
          <w:gridAfter w:val="1"/>
          <w:wAfter w:w="12" w:type="pct"/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270C1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C664B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ICI/PD-1</w:t>
            </w:r>
            <w:r w:rsidRPr="00B847A5">
              <w:rPr>
                <w:color w:val="000000"/>
                <w:sz w:val="20"/>
                <w:szCs w:val="20"/>
                <w:vertAlign w:val="superscript"/>
                <w:lang w:val="en-GB"/>
              </w:rPr>
              <w:t>C,R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D1E57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1DA4E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0AEFD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5F2C9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FB873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3ECCA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E83178" w:rsidRPr="00B847A5" w14:paraId="53E14AD0" w14:textId="77777777" w:rsidTr="00E83178">
        <w:trPr>
          <w:gridAfter w:val="1"/>
          <w:wAfter w:w="12" w:type="pct"/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33722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6DD74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UC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A9DA1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E1850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175B0E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CDF17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71A69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CEDF3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E83178" w:rsidRPr="00B847A5" w14:paraId="6F44418F" w14:textId="77777777" w:rsidTr="00E83178">
        <w:trPr>
          <w:gridAfter w:val="1"/>
          <w:wAfter w:w="12" w:type="pct"/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0012E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9FF99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ICI/CTLA-4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F9223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5FE70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EF197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72512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5D6A4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826C5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E83178" w:rsidRPr="00B847A5" w14:paraId="1FDBC945" w14:textId="77777777" w:rsidTr="00E83178">
        <w:trPr>
          <w:gridAfter w:val="1"/>
          <w:wAfter w:w="12" w:type="pct"/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3FDAB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74031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ICI/CTLA-4</w:t>
            </w:r>
            <w:r w:rsidRPr="00B847A5">
              <w:rPr>
                <w:color w:val="000000"/>
                <w:sz w:val="20"/>
                <w:szCs w:val="20"/>
                <w:vertAlign w:val="superscript"/>
                <w:lang w:val="en-GB"/>
              </w:rPr>
              <w:t>C,R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6850D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AF0C1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2FC52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6B852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9F629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54A99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E83178" w:rsidRPr="00B847A5" w14:paraId="720F783D" w14:textId="77777777" w:rsidTr="00E83178">
        <w:trPr>
          <w:gridAfter w:val="1"/>
          <w:wAfter w:w="12" w:type="pct"/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50EF1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B1A34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UC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910E3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99FB2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03139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D5570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37BBB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EB12A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E83178" w:rsidRPr="00B847A5" w14:paraId="12A8219C" w14:textId="77777777" w:rsidTr="00E83178">
        <w:trPr>
          <w:gridAfter w:val="1"/>
          <w:wAfter w:w="12" w:type="pct"/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4B026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6828A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aGVHD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AAEB7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D805E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2607A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C0959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FA427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939B8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E83178" w:rsidRPr="00B847A5" w14:paraId="1BA410E7" w14:textId="77777777" w:rsidTr="00E83178">
        <w:trPr>
          <w:gridAfter w:val="1"/>
          <w:wAfter w:w="12" w:type="pct"/>
          <w:trHeight w:val="28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E2860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FC863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ICI/PD-1</w:t>
            </w:r>
            <w:r w:rsidRPr="00B847A5">
              <w:rPr>
                <w:color w:val="000000"/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74BD2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46033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B651D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2D930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2BD22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EB21F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E83178" w:rsidRPr="00B847A5" w14:paraId="34E4F501" w14:textId="77777777" w:rsidTr="00E83178">
        <w:trPr>
          <w:gridAfter w:val="1"/>
          <w:wAfter w:w="12" w:type="pct"/>
          <w:trHeight w:val="63"/>
        </w:trPr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925E5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F699B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aGVHD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3279E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3A521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29677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324E7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B96CF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5601D" w14:textId="77777777" w:rsidR="00E83178" w:rsidRPr="00B847A5" w:rsidRDefault="00E83178">
            <w:pPr>
              <w:spacing w:line="25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B847A5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</w:tbl>
    <w:p w14:paraId="4E97F13E" w14:textId="77777777" w:rsidR="00E83178" w:rsidRPr="00B847A5" w:rsidRDefault="00E83178" w:rsidP="00E83178">
      <w:pPr>
        <w:jc w:val="both"/>
        <w:rPr>
          <w:bCs/>
          <w:sz w:val="20"/>
          <w:szCs w:val="20"/>
          <w:lang w:val="en-GB"/>
        </w:rPr>
      </w:pPr>
    </w:p>
    <w:p w14:paraId="360EC37F" w14:textId="77777777" w:rsidR="00E83178" w:rsidRPr="00B847A5" w:rsidRDefault="00E83178" w:rsidP="00E83178">
      <w:pPr>
        <w:spacing w:line="360" w:lineRule="auto"/>
        <w:jc w:val="both"/>
        <w:rPr>
          <w:sz w:val="20"/>
          <w:szCs w:val="20"/>
          <w:lang w:val="en-GB"/>
        </w:rPr>
      </w:pPr>
      <w:r w:rsidRPr="00B847A5">
        <w:rPr>
          <w:bCs/>
          <w:sz w:val="20"/>
          <w:szCs w:val="20"/>
          <w:lang w:val="en-GB"/>
        </w:rPr>
        <w:t xml:space="preserve">CD8+ T, CD4+ T and CD68+ cell infiltration patterns are coded 0 to indicate a scattered/patchy infiltration pattern and 1 to indicate a band-like infiltration pattern in the superficial and deep mucosal layer. Using hierarchical clustering analysis four clusters were identified. </w:t>
      </w:r>
      <w:r w:rsidRPr="00B847A5">
        <w:rPr>
          <w:bCs/>
          <w:sz w:val="20"/>
          <w:szCs w:val="20"/>
          <w:vertAlign w:val="superscript"/>
          <w:lang w:val="en-GB"/>
        </w:rPr>
        <w:t>C</w:t>
      </w:r>
      <w:r w:rsidRPr="00B847A5">
        <w:rPr>
          <w:bCs/>
          <w:sz w:val="20"/>
          <w:szCs w:val="20"/>
          <w:lang w:val="en-GB"/>
        </w:rPr>
        <w:t xml:space="preserve"> Corticosteroid resistant. </w:t>
      </w:r>
      <w:r w:rsidRPr="00B847A5">
        <w:rPr>
          <w:bCs/>
          <w:sz w:val="20"/>
          <w:szCs w:val="20"/>
          <w:vertAlign w:val="superscript"/>
          <w:lang w:val="en-GB"/>
        </w:rPr>
        <w:t xml:space="preserve">R </w:t>
      </w:r>
      <w:r w:rsidRPr="00B847A5">
        <w:rPr>
          <w:bCs/>
          <w:sz w:val="20"/>
          <w:szCs w:val="20"/>
          <w:lang w:val="en-GB"/>
        </w:rPr>
        <w:t xml:space="preserve">Complete response to ICI therapy. </w:t>
      </w:r>
      <w:r w:rsidRPr="00B847A5">
        <w:rPr>
          <w:bCs/>
          <w:sz w:val="20"/>
          <w:szCs w:val="20"/>
          <w:vertAlign w:val="superscript"/>
          <w:lang w:val="en-GB"/>
        </w:rPr>
        <w:t xml:space="preserve">P </w:t>
      </w:r>
      <w:r w:rsidRPr="00B847A5">
        <w:rPr>
          <w:bCs/>
          <w:sz w:val="20"/>
          <w:szCs w:val="20"/>
          <w:lang w:val="en-GB"/>
        </w:rPr>
        <w:t xml:space="preserve">Partial response to ICI therapy. </w:t>
      </w:r>
      <w:r w:rsidRPr="00B847A5">
        <w:rPr>
          <w:sz w:val="20"/>
          <w:szCs w:val="20"/>
          <w:lang w:val="en-GB"/>
        </w:rPr>
        <w:t>ICI (immune checkpoint inhibitor), aGVHD (acute graft versus host disease), UC (ulcerative colitis), CD (Crohn’s disease),</w:t>
      </w:r>
      <w:r w:rsidRPr="00B847A5">
        <w:rPr>
          <w:bCs/>
          <w:sz w:val="20"/>
          <w:szCs w:val="20"/>
          <w:vertAlign w:val="superscript"/>
          <w:lang w:val="en-GB"/>
        </w:rPr>
        <w:t xml:space="preserve"> </w:t>
      </w:r>
      <w:r w:rsidRPr="00B847A5">
        <w:rPr>
          <w:sz w:val="20"/>
          <w:szCs w:val="20"/>
          <w:lang w:val="en-GB"/>
        </w:rPr>
        <w:t>cytotoxic T-lymphocyte associated protein 4 (CTLA-4), programmed cell death protein 1 (PD-1).</w:t>
      </w:r>
    </w:p>
    <w:p w14:paraId="6F6EAF28" w14:textId="77777777" w:rsidR="00E83178" w:rsidRPr="00B847A5" w:rsidRDefault="00E83178" w:rsidP="00E83178">
      <w:pPr>
        <w:spacing w:line="360" w:lineRule="auto"/>
        <w:jc w:val="both"/>
        <w:rPr>
          <w:sz w:val="22"/>
          <w:szCs w:val="22"/>
          <w:lang w:val="en-GB"/>
        </w:rPr>
      </w:pPr>
    </w:p>
    <w:p w14:paraId="5C17564E" w14:textId="0E84A694" w:rsidR="00E83178" w:rsidRPr="00B847A5" w:rsidRDefault="00E83178" w:rsidP="00FB05BD">
      <w:pPr>
        <w:spacing w:after="160" w:line="259" w:lineRule="auto"/>
        <w:rPr>
          <w:lang w:val="en-GB"/>
        </w:rPr>
      </w:pPr>
      <w:bookmarkStart w:id="5" w:name="_GoBack"/>
      <w:bookmarkEnd w:id="5"/>
    </w:p>
    <w:sectPr w:rsidR="00E83178" w:rsidRPr="00B847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01020B"/>
    <w:multiLevelType w:val="multilevel"/>
    <w:tmpl w:val="280A79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7D736BB"/>
    <w:multiLevelType w:val="multilevel"/>
    <w:tmpl w:val="D25A4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57F"/>
    <w:rsid w:val="00102498"/>
    <w:rsid w:val="001A171C"/>
    <w:rsid w:val="0031538E"/>
    <w:rsid w:val="00363880"/>
    <w:rsid w:val="006D4DBF"/>
    <w:rsid w:val="008C56D3"/>
    <w:rsid w:val="00985525"/>
    <w:rsid w:val="00B34ED4"/>
    <w:rsid w:val="00B415F6"/>
    <w:rsid w:val="00B847A5"/>
    <w:rsid w:val="00C01CDE"/>
    <w:rsid w:val="00D0756A"/>
    <w:rsid w:val="00D40845"/>
    <w:rsid w:val="00E83178"/>
    <w:rsid w:val="00F0757F"/>
    <w:rsid w:val="00FB05BD"/>
    <w:rsid w:val="00FF7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A7BD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C56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C56D3"/>
    <w:pPr>
      <w:keepNext/>
      <w:keepLines/>
      <w:spacing w:before="40" w:line="25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Kop4">
    <w:name w:val="heading 4"/>
    <w:basedOn w:val="Standaard"/>
    <w:link w:val="Kop4Char"/>
    <w:uiPriority w:val="9"/>
    <w:qFormat/>
    <w:rsid w:val="008C56D3"/>
    <w:pPr>
      <w:spacing w:before="100" w:beforeAutospacing="1" w:after="100" w:afterAutospacing="1"/>
      <w:outlineLvl w:val="3"/>
    </w:pPr>
    <w:rPr>
      <w:b/>
      <w:bCs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C56D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3Char">
    <w:name w:val="Kop 3 Char"/>
    <w:basedOn w:val="Standaardalinea-lettertype"/>
    <w:link w:val="Kop3"/>
    <w:uiPriority w:val="9"/>
    <w:semiHidden/>
    <w:rsid w:val="008C56D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Kop4Char">
    <w:name w:val="Kop 4 Char"/>
    <w:basedOn w:val="Standaardalinea-lettertype"/>
    <w:link w:val="Kop4"/>
    <w:uiPriority w:val="9"/>
    <w:rsid w:val="008C56D3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styleId="Hyperlink">
    <w:name w:val="Hyperlink"/>
    <w:basedOn w:val="Standaardalinea-lettertype"/>
    <w:uiPriority w:val="99"/>
    <w:unhideWhenUsed/>
    <w:rsid w:val="008C56D3"/>
    <w:rPr>
      <w:color w:val="0563C1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C56D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C56D3"/>
    <w:pPr>
      <w:spacing w:after="160"/>
    </w:pPr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C56D3"/>
    <w:rPr>
      <w:sz w:val="20"/>
      <w:szCs w:val="20"/>
      <w:lang w:val="en-GB"/>
    </w:rPr>
  </w:style>
  <w:style w:type="paragraph" w:styleId="Normaalweb">
    <w:name w:val="Normal (Web)"/>
    <w:basedOn w:val="Standaard"/>
    <w:uiPriority w:val="99"/>
    <w:semiHidden/>
    <w:unhideWhenUsed/>
    <w:rsid w:val="008C56D3"/>
    <w:pPr>
      <w:spacing w:before="100" w:beforeAutospacing="1" w:after="100" w:afterAutospacing="1"/>
    </w:pPr>
    <w:rPr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40845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40845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C56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C56D3"/>
    <w:pPr>
      <w:keepNext/>
      <w:keepLines/>
      <w:spacing w:before="40" w:line="25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Kop4">
    <w:name w:val="heading 4"/>
    <w:basedOn w:val="Standaard"/>
    <w:link w:val="Kop4Char"/>
    <w:uiPriority w:val="9"/>
    <w:qFormat/>
    <w:rsid w:val="008C56D3"/>
    <w:pPr>
      <w:spacing w:before="100" w:beforeAutospacing="1" w:after="100" w:afterAutospacing="1"/>
      <w:outlineLvl w:val="3"/>
    </w:pPr>
    <w:rPr>
      <w:b/>
      <w:bCs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C56D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3Char">
    <w:name w:val="Kop 3 Char"/>
    <w:basedOn w:val="Standaardalinea-lettertype"/>
    <w:link w:val="Kop3"/>
    <w:uiPriority w:val="9"/>
    <w:semiHidden/>
    <w:rsid w:val="008C56D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Kop4Char">
    <w:name w:val="Kop 4 Char"/>
    <w:basedOn w:val="Standaardalinea-lettertype"/>
    <w:link w:val="Kop4"/>
    <w:uiPriority w:val="9"/>
    <w:rsid w:val="008C56D3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styleId="Hyperlink">
    <w:name w:val="Hyperlink"/>
    <w:basedOn w:val="Standaardalinea-lettertype"/>
    <w:uiPriority w:val="99"/>
    <w:unhideWhenUsed/>
    <w:rsid w:val="008C56D3"/>
    <w:rPr>
      <w:color w:val="0563C1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C56D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C56D3"/>
    <w:pPr>
      <w:spacing w:after="160"/>
    </w:pPr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C56D3"/>
    <w:rPr>
      <w:sz w:val="20"/>
      <w:szCs w:val="20"/>
      <w:lang w:val="en-GB"/>
    </w:rPr>
  </w:style>
  <w:style w:type="paragraph" w:styleId="Normaalweb">
    <w:name w:val="Normal (Web)"/>
    <w:basedOn w:val="Standaard"/>
    <w:uiPriority w:val="99"/>
    <w:semiHidden/>
    <w:unhideWhenUsed/>
    <w:rsid w:val="008C56D3"/>
    <w:pPr>
      <w:spacing w:before="100" w:beforeAutospacing="1" w:after="100" w:afterAutospacing="1"/>
    </w:pPr>
    <w:rPr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40845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40845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77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7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2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j.j.de.haan@umcg.n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0</Words>
  <Characters>3415</Characters>
  <Application>Microsoft Office Word</Application>
  <DocSecurity>0</DocSecurity>
  <Lines>28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4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hone lópez</dc:creator>
  <cp:lastModifiedBy>Hone Lopez, S (coas)</cp:lastModifiedBy>
  <cp:revision>5</cp:revision>
  <dcterms:created xsi:type="dcterms:W3CDTF">2021-04-02T12:14:00Z</dcterms:created>
  <dcterms:modified xsi:type="dcterms:W3CDTF">2021-07-14T20:15:00Z</dcterms:modified>
</cp:coreProperties>
</file>